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7BB0CC" w14:textId="4AE0E1EC" w:rsidR="00464B83" w:rsidRPr="00464B83" w:rsidRDefault="00464B83">
      <w:pPr>
        <w:rPr>
          <w:rFonts w:ascii="Times New Roman" w:hAnsi="Times New Roman" w:cs="Times New Roman"/>
          <w:b/>
        </w:rPr>
      </w:pPr>
      <w:r w:rsidRPr="00464B83">
        <w:rPr>
          <w:rFonts w:ascii="Times New Roman" w:hAnsi="Times New Roman" w:cs="Times New Roman"/>
          <w:b/>
        </w:rPr>
        <w:t>Example Data Extraction Form</w:t>
      </w:r>
    </w:p>
    <w:p w14:paraId="37744D47" w14:textId="50A783E4" w:rsidR="008650A5" w:rsidRPr="00C30B6A" w:rsidRDefault="00C30B6A">
      <w:pPr>
        <w:rPr>
          <w:rFonts w:ascii="Times New Roman" w:hAnsi="Times New Roman" w:cs="Times New Roman"/>
        </w:rPr>
      </w:pPr>
      <w:r w:rsidRPr="00C30B6A">
        <w:rPr>
          <w:rFonts w:ascii="Times New Roman" w:hAnsi="Times New Roman" w:cs="Times New Roman"/>
        </w:rPr>
        <w:t>Table 1. General characteristics</w:t>
      </w:r>
    </w:p>
    <w:p w14:paraId="70B409FB" w14:textId="45EFD92B" w:rsidR="00C30B6A" w:rsidRDefault="00C30B6A"/>
    <w:tbl>
      <w:tblPr>
        <w:tblStyle w:val="TableGrid1"/>
        <w:tblW w:w="1445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14"/>
        <w:gridCol w:w="813"/>
        <w:gridCol w:w="1816"/>
        <w:gridCol w:w="1314"/>
        <w:gridCol w:w="1315"/>
        <w:gridCol w:w="1314"/>
        <w:gridCol w:w="1315"/>
        <w:gridCol w:w="1314"/>
        <w:gridCol w:w="1315"/>
        <w:gridCol w:w="1314"/>
        <w:gridCol w:w="1315"/>
      </w:tblGrid>
      <w:tr w:rsidR="00EF73F0" w:rsidRPr="00B96D70" w14:paraId="567A0295" w14:textId="77777777" w:rsidTr="005736B5">
        <w:tc>
          <w:tcPr>
            <w:tcW w:w="1314" w:type="dxa"/>
          </w:tcPr>
          <w:p w14:paraId="6328717E" w14:textId="067E7205" w:rsidR="00EF73F0" w:rsidRPr="00B96D70" w:rsidRDefault="00EF73F0" w:rsidP="001407FC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uthor, year of publication, title of study</w:t>
            </w:r>
          </w:p>
        </w:tc>
        <w:tc>
          <w:tcPr>
            <w:tcW w:w="813" w:type="dxa"/>
          </w:tcPr>
          <w:p w14:paraId="2196CEC2" w14:textId="4F89445A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816" w:type="dxa"/>
          </w:tcPr>
          <w:p w14:paraId="65061DB2" w14:textId="6CE33B46" w:rsidR="00EF73F0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sign</w:t>
            </w:r>
          </w:p>
          <w:p w14:paraId="3186B61A" w14:textId="60101BC4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Pr="00C30B6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CT; Case-control study; Cluster randomised controlled trial; controlled interrupted time series; historically controlled trial; prospective or retrospective cohort study</w:t>
            </w: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314" w:type="dxa"/>
          </w:tcPr>
          <w:p w14:paraId="25645EDE" w14:textId="169839DA" w:rsidR="00EF73F0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racteristics of the receiver(s) (number of HCPs, age, gender, residency etc.)</w:t>
            </w:r>
          </w:p>
          <w:p w14:paraId="1804E42E" w14:textId="33FF0188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15" w:type="dxa"/>
          </w:tcPr>
          <w:p w14:paraId="03C5B286" w14:textId="525E7394" w:rsidR="00EF73F0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aracteristics of the sender (healthcare organisation etc.)</w:t>
            </w:r>
          </w:p>
          <w:p w14:paraId="39AF5065" w14:textId="2E9DB34D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14" w:type="dxa"/>
          </w:tcPr>
          <w:p w14:paraId="5FF90EF4" w14:textId="7E31B1B2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tervention aimed to increase, decrease, or to maintain the target behaviour?</w:t>
            </w:r>
          </w:p>
        </w:tc>
        <w:tc>
          <w:tcPr>
            <w:tcW w:w="1315" w:type="dxa"/>
          </w:tcPr>
          <w:p w14:paraId="201C1ED5" w14:textId="2199FE2F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</w:rPr>
              <w:t>Type of control group</w:t>
            </w:r>
          </w:p>
        </w:tc>
        <w:tc>
          <w:tcPr>
            <w:tcW w:w="1314" w:type="dxa"/>
          </w:tcPr>
          <w:p w14:paraId="0EB27F4C" w14:textId="01619255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number of participants randomised (in total; for each intervention group)</w:t>
            </w:r>
          </w:p>
        </w:tc>
        <w:tc>
          <w:tcPr>
            <w:tcW w:w="1315" w:type="dxa"/>
          </w:tcPr>
          <w:p w14:paraId="668352EA" w14:textId="5710CC13" w:rsidR="00EF73F0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trition (withdrawals/ exclusions before and after)</w:t>
            </w:r>
          </w:p>
          <w:p w14:paraId="70CA3E21" w14:textId="07DE8FAD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14" w:type="dxa"/>
          </w:tcPr>
          <w:p w14:paraId="19BE68AF" w14:textId="57C106E2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surement of the outcome(s) (objective or subjective)</w:t>
            </w:r>
          </w:p>
        </w:tc>
        <w:tc>
          <w:tcPr>
            <w:tcW w:w="1315" w:type="dxa"/>
          </w:tcPr>
          <w:p w14:paraId="7FF335C1" w14:textId="4F28DD64" w:rsidR="00EF73F0" w:rsidRPr="00C30B6A" w:rsidRDefault="00EF73F0" w:rsidP="00464B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0B6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utcome(s) (HCPs' clinical and/ or non-clinical behaviours)</w:t>
            </w:r>
          </w:p>
        </w:tc>
      </w:tr>
      <w:tr w:rsidR="00EF73F0" w:rsidRPr="00B96D70" w14:paraId="7B3A6F46" w14:textId="77777777" w:rsidTr="005736B5">
        <w:tc>
          <w:tcPr>
            <w:tcW w:w="1314" w:type="dxa"/>
          </w:tcPr>
          <w:p w14:paraId="21C20052" w14:textId="5EBF5B68" w:rsidR="00EF73F0" w:rsidRPr="00B96D70" w:rsidRDefault="00EF73F0" w:rsidP="00464B8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1</w:t>
            </w:r>
          </w:p>
        </w:tc>
        <w:tc>
          <w:tcPr>
            <w:tcW w:w="813" w:type="dxa"/>
          </w:tcPr>
          <w:p w14:paraId="2A931CBC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6" w:type="dxa"/>
          </w:tcPr>
          <w:p w14:paraId="68C2350E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7D7A5557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01E88BEC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7E90F644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752A4A8E" w14:textId="70BF8652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5928E317" w14:textId="71D78C32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109CC632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696C21A9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3EB6DBE9" w14:textId="77777777" w:rsidR="00EF73F0" w:rsidRPr="00B96D70" w:rsidRDefault="00EF73F0" w:rsidP="00464B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F73F0" w:rsidRPr="00B96D70" w14:paraId="00ED8BD7" w14:textId="77777777" w:rsidTr="005736B5">
        <w:tc>
          <w:tcPr>
            <w:tcW w:w="1314" w:type="dxa"/>
          </w:tcPr>
          <w:p w14:paraId="0BCBD68E" w14:textId="25F9516F" w:rsidR="00EF73F0" w:rsidRDefault="00EF73F0" w:rsidP="00464B8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2</w:t>
            </w:r>
          </w:p>
        </w:tc>
        <w:tc>
          <w:tcPr>
            <w:tcW w:w="813" w:type="dxa"/>
          </w:tcPr>
          <w:p w14:paraId="25F2BE75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6" w:type="dxa"/>
          </w:tcPr>
          <w:p w14:paraId="6C81632C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3AC67291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00F1DD0C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50EC45E4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76E59FD2" w14:textId="1A447FEC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6A25E796" w14:textId="727B151B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4B324733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62E243F8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34A1AFEB" w14:textId="77777777" w:rsidR="00EF73F0" w:rsidRDefault="00EF73F0" w:rsidP="00464B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F73F0" w:rsidRPr="00B96D70" w14:paraId="5870324F" w14:textId="77777777" w:rsidTr="005736B5">
        <w:tc>
          <w:tcPr>
            <w:tcW w:w="1314" w:type="dxa"/>
          </w:tcPr>
          <w:p w14:paraId="341A73E0" w14:textId="653C1609" w:rsidR="00EF73F0" w:rsidRPr="00B96D70" w:rsidRDefault="00EF73F0" w:rsidP="00464B8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n</w:t>
            </w:r>
          </w:p>
        </w:tc>
        <w:tc>
          <w:tcPr>
            <w:tcW w:w="813" w:type="dxa"/>
          </w:tcPr>
          <w:p w14:paraId="75DC17C3" w14:textId="22477A8D" w:rsidR="00EF73F0" w:rsidRPr="000C270A" w:rsidRDefault="00EF73F0" w:rsidP="00464B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16" w:type="dxa"/>
          </w:tcPr>
          <w:p w14:paraId="178892CF" w14:textId="3A888447" w:rsidR="00EF73F0" w:rsidRPr="000C270A" w:rsidRDefault="00EF73F0" w:rsidP="00464B8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14" w:type="dxa"/>
          </w:tcPr>
          <w:p w14:paraId="6D74CDE9" w14:textId="5147620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45A59F13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6D090777" w14:textId="4D264C3B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14BBAE6C" w14:textId="13422EC5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350C651F" w14:textId="62313499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37902B4E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4" w:type="dxa"/>
          </w:tcPr>
          <w:p w14:paraId="30DA2F65" w14:textId="77777777" w:rsidR="00EF73F0" w:rsidRPr="00B96D70" w:rsidRDefault="00EF73F0" w:rsidP="00464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</w:tcPr>
          <w:p w14:paraId="5F256993" w14:textId="77777777" w:rsidR="00EF73F0" w:rsidRPr="00B96D70" w:rsidRDefault="00EF73F0" w:rsidP="00464B8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1D6B318C" w14:textId="003A83AB" w:rsidR="00C30B6A" w:rsidRDefault="00C30B6A"/>
    <w:p w14:paraId="4E8067B5" w14:textId="77777777" w:rsidR="00464B83" w:rsidRPr="00C30B6A" w:rsidRDefault="00464B83" w:rsidP="00464B83">
      <w:pPr>
        <w:rPr>
          <w:rFonts w:ascii="Times New Roman" w:hAnsi="Times New Roman" w:cs="Times New Roman"/>
        </w:rPr>
      </w:pPr>
      <w:r w:rsidRPr="00C30B6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C30B6A"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TIDieR</w:t>
      </w:r>
      <w:proofErr w:type="spellEnd"/>
    </w:p>
    <w:p w14:paraId="2F1772C1" w14:textId="77777777" w:rsidR="00464B83" w:rsidRDefault="00464B83" w:rsidP="00464B83"/>
    <w:tbl>
      <w:tblPr>
        <w:tblStyle w:val="TableGrid1"/>
        <w:tblW w:w="14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15"/>
        <w:gridCol w:w="1115"/>
        <w:gridCol w:w="1115"/>
        <w:gridCol w:w="1115"/>
        <w:gridCol w:w="1116"/>
        <w:gridCol w:w="1115"/>
        <w:gridCol w:w="1115"/>
        <w:gridCol w:w="1115"/>
        <w:gridCol w:w="1116"/>
        <w:gridCol w:w="1115"/>
        <w:gridCol w:w="1115"/>
        <w:gridCol w:w="1115"/>
        <w:gridCol w:w="1116"/>
      </w:tblGrid>
      <w:tr w:rsidR="00464B83" w:rsidRPr="00544015" w14:paraId="32FF0AC3" w14:textId="77777777" w:rsidTr="00464B83">
        <w:tc>
          <w:tcPr>
            <w:tcW w:w="1115" w:type="dxa"/>
          </w:tcPr>
          <w:p w14:paraId="319A3473" w14:textId="77777777" w:rsidR="00464B83" w:rsidRPr="00544015" w:rsidRDefault="00464B83" w:rsidP="00B73E1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5" w:type="dxa"/>
          </w:tcPr>
          <w:p w14:paraId="03DAED8F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ief name or a phrase that describes the intervention</w:t>
            </w:r>
          </w:p>
        </w:tc>
        <w:tc>
          <w:tcPr>
            <w:tcW w:w="1115" w:type="dxa"/>
          </w:tcPr>
          <w:p w14:paraId="00D828E5" w14:textId="77777777" w:rsidR="00464B83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y</w:t>
            </w:r>
          </w:p>
          <w:p w14:paraId="7FA59787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ny rationale, theory, or goal that underpin the intervention)</w:t>
            </w:r>
          </w:p>
        </w:tc>
        <w:tc>
          <w:tcPr>
            <w:tcW w:w="1115" w:type="dxa"/>
          </w:tcPr>
          <w:p w14:paraId="0EB31B0C" w14:textId="77777777" w:rsidR="00464B83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hat materials </w:t>
            </w:r>
          </w:p>
          <w:p w14:paraId="082143E6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any physical or informational materials used in the intervention)</w:t>
            </w:r>
          </w:p>
        </w:tc>
        <w:tc>
          <w:tcPr>
            <w:tcW w:w="1116" w:type="dxa"/>
          </w:tcPr>
          <w:p w14:paraId="7F368C4B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at procedures (each of the procedures, activities, and/or processes used in the intervention)</w:t>
            </w:r>
          </w:p>
        </w:tc>
        <w:tc>
          <w:tcPr>
            <w:tcW w:w="1115" w:type="dxa"/>
          </w:tcPr>
          <w:p w14:paraId="6AB10CDC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 provided (expertise, background and any specific training given for each category of intervention provider)</w:t>
            </w:r>
          </w:p>
        </w:tc>
        <w:tc>
          <w:tcPr>
            <w:tcW w:w="1115" w:type="dxa"/>
          </w:tcPr>
          <w:p w14:paraId="25473841" w14:textId="77777777" w:rsidR="00464B83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w </w:t>
            </w:r>
          </w:p>
          <w:p w14:paraId="3845D168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modes of delivery of the intervention and whether it was provided individually or in a group)</w:t>
            </w:r>
          </w:p>
        </w:tc>
        <w:tc>
          <w:tcPr>
            <w:tcW w:w="1115" w:type="dxa"/>
          </w:tcPr>
          <w:p w14:paraId="697F5AAC" w14:textId="77777777" w:rsidR="00464B83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ere</w:t>
            </w:r>
          </w:p>
          <w:p w14:paraId="55C654CC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type(s) of location(s) where the intervention occurred)</w:t>
            </w:r>
          </w:p>
        </w:tc>
        <w:tc>
          <w:tcPr>
            <w:tcW w:w="1116" w:type="dxa"/>
          </w:tcPr>
          <w:p w14:paraId="34AFE78F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en and how much (number of times the intervention was delivered and over what period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 time (number of sessions, their schedule, and their duration, intensity or dose))</w:t>
            </w:r>
          </w:p>
        </w:tc>
        <w:tc>
          <w:tcPr>
            <w:tcW w:w="1115" w:type="dxa"/>
          </w:tcPr>
          <w:p w14:paraId="5B531D6F" w14:textId="77777777" w:rsidR="00464B83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ailoring </w:t>
            </w:r>
          </w:p>
          <w:p w14:paraId="1E9D05EA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If the intervention was planned to be personalised, titrated or adapted, (what, why, when, and how))</w:t>
            </w:r>
          </w:p>
        </w:tc>
        <w:tc>
          <w:tcPr>
            <w:tcW w:w="1115" w:type="dxa"/>
          </w:tcPr>
          <w:p w14:paraId="08F8ACA4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"Modifications (If the intervention was modified during the course of the study, (what, why, when, and how))</w:t>
            </w:r>
          </w:p>
        </w:tc>
        <w:tc>
          <w:tcPr>
            <w:tcW w:w="1115" w:type="dxa"/>
          </w:tcPr>
          <w:p w14:paraId="4703BFC2" w14:textId="77777777" w:rsidR="00464B83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w well planned </w:t>
            </w:r>
          </w:p>
          <w:p w14:paraId="75E04772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how and by whom, and if any strategies were used to maintain or improve fidelity; including the unit of allocation and type of RCT)</w:t>
            </w:r>
          </w:p>
        </w:tc>
        <w:tc>
          <w:tcPr>
            <w:tcW w:w="1116" w:type="dxa"/>
          </w:tcPr>
          <w:p w14:paraId="3821D5AD" w14:textId="77777777" w:rsidR="00464B83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"How well actual </w:t>
            </w:r>
          </w:p>
          <w:p w14:paraId="050F3208" w14:textId="77777777" w:rsidR="00464B83" w:rsidRPr="00544015" w:rsidRDefault="00464B83" w:rsidP="00B73E1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440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the extent to which the intervention was delivered as planned)</w:t>
            </w:r>
          </w:p>
        </w:tc>
      </w:tr>
      <w:tr w:rsidR="00464B83" w:rsidRPr="00544015" w14:paraId="533789B6" w14:textId="77777777" w:rsidTr="00464B83">
        <w:tc>
          <w:tcPr>
            <w:tcW w:w="1115" w:type="dxa"/>
          </w:tcPr>
          <w:p w14:paraId="7D4CBAF8" w14:textId="1B3F20D4" w:rsidR="00464B83" w:rsidRPr="00544015" w:rsidRDefault="00464B83" w:rsidP="00B73E1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1</w:t>
            </w:r>
          </w:p>
        </w:tc>
        <w:tc>
          <w:tcPr>
            <w:tcW w:w="1115" w:type="dxa"/>
          </w:tcPr>
          <w:p w14:paraId="03ADBE06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B5F9E75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E4EC3C5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0EB95188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67996A2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194C8F4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3EDF51C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4AE0FD0D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458B94F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AC9E085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DB71978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3458F18D" w14:textId="77777777" w:rsidR="00464B83" w:rsidRPr="00544015" w:rsidRDefault="00464B83" w:rsidP="00B73E1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64B83" w:rsidRPr="00544015" w14:paraId="579CC5A3" w14:textId="77777777" w:rsidTr="00464B83">
        <w:tc>
          <w:tcPr>
            <w:tcW w:w="1115" w:type="dxa"/>
          </w:tcPr>
          <w:p w14:paraId="14AADCA4" w14:textId="35869DD4" w:rsidR="00464B83" w:rsidRPr="00544015" w:rsidRDefault="00464B83" w:rsidP="00B73E1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2</w:t>
            </w:r>
          </w:p>
        </w:tc>
        <w:tc>
          <w:tcPr>
            <w:tcW w:w="1115" w:type="dxa"/>
          </w:tcPr>
          <w:p w14:paraId="79DF4B07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64E4861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43B5608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73602B7F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B71A8FD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26CC381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19524A7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51ABC6A6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5F0C00C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0046753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3FCA243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0DE9A648" w14:textId="77777777" w:rsidR="00464B83" w:rsidRPr="00544015" w:rsidRDefault="00464B83" w:rsidP="00B73E1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64B83" w:rsidRPr="00544015" w14:paraId="1D44D7EB" w14:textId="77777777" w:rsidTr="00464B83">
        <w:tc>
          <w:tcPr>
            <w:tcW w:w="1115" w:type="dxa"/>
          </w:tcPr>
          <w:p w14:paraId="3456E1DF" w14:textId="3A780F45" w:rsidR="00464B83" w:rsidRPr="00544015" w:rsidRDefault="00464B83" w:rsidP="00B73E10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udy n</w:t>
            </w:r>
          </w:p>
        </w:tc>
        <w:tc>
          <w:tcPr>
            <w:tcW w:w="1115" w:type="dxa"/>
          </w:tcPr>
          <w:p w14:paraId="0423F1D2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200B58A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0416E70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0936898B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C475E95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9043FBD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30E05B0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6BFCE41C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FC808B2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8027EB1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2C3009A" w14:textId="77777777" w:rsidR="00464B83" w:rsidRPr="00544015" w:rsidRDefault="00464B83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</w:tcPr>
          <w:p w14:paraId="7DFAE58A" w14:textId="77777777" w:rsidR="00464B83" w:rsidRPr="00544015" w:rsidRDefault="00464B83" w:rsidP="00B73E1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3FD718AC" w14:textId="77777777" w:rsidR="00464B83" w:rsidRDefault="00464B83" w:rsidP="00464B83"/>
    <w:p w14:paraId="01550AFA" w14:textId="3E294F1A" w:rsidR="00464B83" w:rsidRDefault="00A32C28">
      <w:pPr>
        <w:rPr>
          <w:rFonts w:ascii="Times New Roman" w:hAnsi="Times New Roman" w:cs="Times New Roman"/>
        </w:rPr>
      </w:pPr>
      <w:r w:rsidRPr="00151CF4">
        <w:rPr>
          <w:rFonts w:ascii="Times New Roman" w:hAnsi="Times New Roman" w:cs="Times New Roman"/>
        </w:rPr>
        <w:lastRenderedPageBreak/>
        <w:t xml:space="preserve">Table 3. MINDSPACE Framework </w:t>
      </w:r>
      <w:r w:rsidR="00843227">
        <w:rPr>
          <w:rFonts w:ascii="Times New Roman" w:hAnsi="Times New Roman" w:cs="Times New Roman"/>
        </w:rPr>
        <w:t>for behaviour change</w:t>
      </w:r>
    </w:p>
    <w:p w14:paraId="51CC6F36" w14:textId="77777777" w:rsidR="00564B7D" w:rsidRPr="00151CF4" w:rsidRDefault="00564B7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  <w:gridCol w:w="1395"/>
        <w:gridCol w:w="1395"/>
        <w:gridCol w:w="1395"/>
        <w:gridCol w:w="1395"/>
        <w:gridCol w:w="1395"/>
        <w:gridCol w:w="1395"/>
      </w:tblGrid>
      <w:tr w:rsidR="00E57024" w:rsidRPr="00E57024" w14:paraId="16A60ACD" w14:textId="77777777" w:rsidTr="00E57024">
        <w:tc>
          <w:tcPr>
            <w:tcW w:w="1394" w:type="dxa"/>
          </w:tcPr>
          <w:p w14:paraId="2DF7A585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4" w:type="dxa"/>
          </w:tcPr>
          <w:p w14:paraId="1157A14A" w14:textId="5DCE7466" w:rsidR="00E57024" w:rsidRPr="00E57024" w:rsidRDefault="00E570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024">
              <w:rPr>
                <w:rFonts w:ascii="Times New Roman" w:hAnsi="Times New Roman" w:cs="Times New Roman"/>
                <w:b/>
                <w:sz w:val="18"/>
                <w:szCs w:val="18"/>
              </w:rPr>
              <w:t>Messenger</w:t>
            </w:r>
          </w:p>
          <w:p w14:paraId="24452002" w14:textId="4009F8AF" w:rsid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7024">
              <w:rPr>
                <w:rFonts w:ascii="Times New Roman" w:hAnsi="Times New Roman" w:cs="Times New Roman"/>
                <w:sz w:val="18"/>
                <w:szCs w:val="18"/>
              </w:rPr>
              <w:t>We are heavily influe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ed by who communicates with us)</w:t>
            </w:r>
          </w:p>
          <w:p w14:paraId="5996226C" w14:textId="77777777" w:rsid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95BBEE" w14:textId="56BB0434" w:rsidR="00E57024" w:rsidRPr="00843227" w:rsidRDefault="00843227" w:rsidP="006C56A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>Yes/No (</w:t>
            </w:r>
            <w:r w:rsidR="006C56A1">
              <w:rPr>
                <w:rFonts w:ascii="Times New Roman" w:hAnsi="Times New Roman" w:cs="Times New Roman"/>
                <w:i/>
                <w:sz w:val="18"/>
                <w:szCs w:val="18"/>
              </w:rPr>
              <w:t>classifying</w:t>
            </w: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ces</w:t>
            </w:r>
            <w:r w:rsidR="00E57024"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elow)</w:t>
            </w:r>
          </w:p>
        </w:tc>
        <w:tc>
          <w:tcPr>
            <w:tcW w:w="1395" w:type="dxa"/>
          </w:tcPr>
          <w:p w14:paraId="02F16B9B" w14:textId="77777777" w:rsidR="00E57024" w:rsidRPr="00E57024" w:rsidRDefault="00E57024" w:rsidP="00E570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024">
              <w:rPr>
                <w:rFonts w:ascii="Times New Roman" w:hAnsi="Times New Roman" w:cs="Times New Roman"/>
                <w:b/>
                <w:sz w:val="18"/>
                <w:szCs w:val="18"/>
              </w:rPr>
              <w:t>Incentives</w:t>
            </w:r>
          </w:p>
          <w:p w14:paraId="073BDC91" w14:textId="77777777" w:rsidR="00E57024" w:rsidRDefault="00E57024" w:rsidP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7024">
              <w:rPr>
                <w:rFonts w:ascii="Times New Roman" w:hAnsi="Times New Roman" w:cs="Times New Roman"/>
                <w:sz w:val="18"/>
                <w:szCs w:val="18"/>
              </w:rPr>
              <w:t>Our responses to incentives are shaped by predictable mental shortcuts, 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ch as strongly avoiding losses)</w:t>
            </w:r>
          </w:p>
          <w:p w14:paraId="1700D415" w14:textId="77777777" w:rsidR="006C56A1" w:rsidRDefault="006C56A1" w:rsidP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57606B" w14:textId="64D9541E" w:rsidR="006C56A1" w:rsidRPr="00E57024" w:rsidRDefault="006C56A1" w:rsidP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>Yes/No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assifying</w:t>
            </w: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ces below)</w:t>
            </w:r>
          </w:p>
        </w:tc>
        <w:tc>
          <w:tcPr>
            <w:tcW w:w="1395" w:type="dxa"/>
          </w:tcPr>
          <w:p w14:paraId="132AB30B" w14:textId="77777777" w:rsidR="00E57024" w:rsidRPr="00E57024" w:rsidRDefault="00E57024" w:rsidP="00E570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024">
              <w:rPr>
                <w:rFonts w:ascii="Times New Roman" w:hAnsi="Times New Roman" w:cs="Times New Roman"/>
                <w:b/>
                <w:sz w:val="18"/>
                <w:szCs w:val="18"/>
              </w:rPr>
              <w:t>Norms</w:t>
            </w:r>
          </w:p>
          <w:p w14:paraId="5FCF13AD" w14:textId="77777777" w:rsidR="00E57024" w:rsidRDefault="00E57024" w:rsidP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7024">
              <w:rPr>
                <w:rFonts w:ascii="Times New Roman" w:hAnsi="Times New Roman" w:cs="Times New Roman"/>
                <w:sz w:val="18"/>
                <w:szCs w:val="18"/>
              </w:rPr>
              <w:t>We are strongly in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enced by what other people do)</w:t>
            </w:r>
          </w:p>
          <w:p w14:paraId="039C8F53" w14:textId="77777777" w:rsidR="006C56A1" w:rsidRDefault="006C56A1" w:rsidP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1AC33C" w14:textId="53A573E1" w:rsidR="006C56A1" w:rsidRPr="00E57024" w:rsidRDefault="006C56A1" w:rsidP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>Yes/No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assifying</w:t>
            </w: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ces below)</w:t>
            </w:r>
          </w:p>
        </w:tc>
        <w:tc>
          <w:tcPr>
            <w:tcW w:w="1395" w:type="dxa"/>
          </w:tcPr>
          <w:p w14:paraId="0EE294F1" w14:textId="77777777" w:rsidR="00E57024" w:rsidRPr="00E57024" w:rsidRDefault="00E57024" w:rsidP="00E570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0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efaults </w:t>
            </w:r>
          </w:p>
          <w:p w14:paraId="38276E3F" w14:textId="77777777" w:rsidR="00E57024" w:rsidRDefault="00E57024" w:rsidP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7024">
              <w:rPr>
                <w:rFonts w:ascii="Times New Roman" w:hAnsi="Times New Roman" w:cs="Times New Roman"/>
                <w:sz w:val="18"/>
                <w:szCs w:val="18"/>
              </w:rPr>
              <w:t>We tend to ‘go with the flow’ of pre-set op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26F5F07" w14:textId="77777777" w:rsidR="006C56A1" w:rsidRDefault="006C56A1" w:rsidP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C0B0E3" w14:textId="066D2B5E" w:rsidR="006C56A1" w:rsidRPr="00E57024" w:rsidRDefault="006C56A1" w:rsidP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>Yes/No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assifying</w:t>
            </w: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ces below)</w:t>
            </w:r>
          </w:p>
        </w:tc>
        <w:tc>
          <w:tcPr>
            <w:tcW w:w="1395" w:type="dxa"/>
          </w:tcPr>
          <w:p w14:paraId="1BF06A6A" w14:textId="77777777" w:rsidR="00E57024" w:rsidRPr="00E57024" w:rsidRDefault="00E570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702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alience </w:t>
            </w:r>
          </w:p>
          <w:p w14:paraId="64B742EB" w14:textId="77777777" w:rsid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57024">
              <w:rPr>
                <w:rFonts w:ascii="Times New Roman" w:hAnsi="Times New Roman" w:cs="Times New Roman"/>
                <w:sz w:val="18"/>
                <w:szCs w:val="18"/>
              </w:rPr>
              <w:t>Our attention is drawn to what is novel and see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levant for us)</w:t>
            </w:r>
          </w:p>
          <w:p w14:paraId="3C829EB8" w14:textId="77777777" w:rsidR="006C56A1" w:rsidRDefault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EB102" w14:textId="287BE4AB" w:rsidR="006C56A1" w:rsidRPr="00E57024" w:rsidRDefault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>Yes/No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assifying</w:t>
            </w: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ces below)</w:t>
            </w:r>
          </w:p>
        </w:tc>
        <w:tc>
          <w:tcPr>
            <w:tcW w:w="1395" w:type="dxa"/>
          </w:tcPr>
          <w:p w14:paraId="010769B8" w14:textId="77777777" w:rsidR="00843227" w:rsidRPr="00843227" w:rsidRDefault="00E5702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b/>
                <w:sz w:val="18"/>
                <w:szCs w:val="18"/>
              </w:rPr>
              <w:t>Priming</w:t>
            </w:r>
          </w:p>
          <w:p w14:paraId="13DD713E" w14:textId="77777777" w:rsidR="00E57024" w:rsidRDefault="00843227" w:rsidP="00843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7024" w:rsidRPr="00E57024">
              <w:rPr>
                <w:rFonts w:ascii="Times New Roman" w:hAnsi="Times New Roman" w:cs="Times New Roman"/>
                <w:sz w:val="18"/>
                <w:szCs w:val="18"/>
              </w:rPr>
              <w:t>Our actions are often influenced by sub-conscious clu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B815FBC" w14:textId="77777777" w:rsidR="006C56A1" w:rsidRDefault="006C56A1" w:rsidP="008432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E96A94" w14:textId="0765EE74" w:rsidR="006C56A1" w:rsidRPr="00E57024" w:rsidRDefault="006C56A1" w:rsidP="008432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>Yes/No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assifying</w:t>
            </w: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ces below)</w:t>
            </w:r>
          </w:p>
        </w:tc>
        <w:tc>
          <w:tcPr>
            <w:tcW w:w="1395" w:type="dxa"/>
          </w:tcPr>
          <w:p w14:paraId="2D35603B" w14:textId="77777777" w:rsidR="006C56A1" w:rsidRPr="006C56A1" w:rsidRDefault="006C56A1" w:rsidP="006C56A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56A1">
              <w:rPr>
                <w:rFonts w:ascii="Times New Roman" w:hAnsi="Times New Roman" w:cs="Times New Roman"/>
                <w:b/>
                <w:sz w:val="18"/>
                <w:szCs w:val="18"/>
              </w:rPr>
              <w:t>Affect</w:t>
            </w:r>
          </w:p>
          <w:p w14:paraId="0BC67F0A" w14:textId="77777777" w:rsidR="00E57024" w:rsidRDefault="006C56A1" w:rsidP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7024" w:rsidRPr="00E57024">
              <w:rPr>
                <w:rFonts w:ascii="Times New Roman" w:hAnsi="Times New Roman" w:cs="Times New Roman"/>
                <w:sz w:val="18"/>
                <w:szCs w:val="18"/>
              </w:rPr>
              <w:t>Our emotional associations 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 powerfully shape our actions)</w:t>
            </w:r>
          </w:p>
          <w:p w14:paraId="18006F7B" w14:textId="77777777" w:rsidR="006C56A1" w:rsidRDefault="006C56A1" w:rsidP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AA62DE" w14:textId="0D4FE530" w:rsidR="006C56A1" w:rsidRPr="00E57024" w:rsidRDefault="006C56A1" w:rsidP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>Yes/No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assifying</w:t>
            </w: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ces below)</w:t>
            </w:r>
          </w:p>
        </w:tc>
        <w:tc>
          <w:tcPr>
            <w:tcW w:w="1395" w:type="dxa"/>
          </w:tcPr>
          <w:p w14:paraId="78382FE9" w14:textId="77777777" w:rsidR="006C56A1" w:rsidRPr="006C56A1" w:rsidRDefault="00E57024" w:rsidP="006C56A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56A1">
              <w:rPr>
                <w:rFonts w:ascii="Times New Roman" w:hAnsi="Times New Roman" w:cs="Times New Roman"/>
                <w:b/>
                <w:sz w:val="18"/>
                <w:szCs w:val="18"/>
              </w:rPr>
              <w:t>Commitments</w:t>
            </w:r>
          </w:p>
          <w:p w14:paraId="2A3B55F5" w14:textId="77777777" w:rsidR="00E57024" w:rsidRDefault="006C56A1" w:rsidP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7024" w:rsidRPr="00E57024">
              <w:rPr>
                <w:rFonts w:ascii="Times New Roman" w:hAnsi="Times New Roman" w:cs="Times New Roman"/>
                <w:sz w:val="18"/>
                <w:szCs w:val="18"/>
              </w:rPr>
              <w:t>We seek to be consistent with our public promises, and reciprocate a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44C6EA" w14:textId="77777777" w:rsidR="006C56A1" w:rsidRDefault="006C56A1" w:rsidP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9FB3D8" w14:textId="2F780A68" w:rsidR="006C56A1" w:rsidRPr="00E57024" w:rsidRDefault="006C56A1" w:rsidP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>Yes/No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assifying</w:t>
            </w: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ces below)</w:t>
            </w:r>
          </w:p>
        </w:tc>
        <w:tc>
          <w:tcPr>
            <w:tcW w:w="1395" w:type="dxa"/>
          </w:tcPr>
          <w:p w14:paraId="1D91446D" w14:textId="77777777" w:rsidR="006C56A1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56A1">
              <w:rPr>
                <w:rFonts w:ascii="Times New Roman" w:hAnsi="Times New Roman" w:cs="Times New Roman"/>
                <w:b/>
                <w:sz w:val="18"/>
                <w:szCs w:val="18"/>
              </w:rPr>
              <w:t>Ego</w:t>
            </w:r>
          </w:p>
          <w:p w14:paraId="207C6BDC" w14:textId="77777777" w:rsidR="00E57024" w:rsidRDefault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E57024" w:rsidRPr="00E57024">
              <w:rPr>
                <w:rFonts w:ascii="Times New Roman" w:hAnsi="Times New Roman" w:cs="Times New Roman"/>
                <w:sz w:val="18"/>
                <w:szCs w:val="18"/>
              </w:rPr>
              <w:t>We act in ways that ma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s feel better about ourselves)</w:t>
            </w:r>
          </w:p>
          <w:p w14:paraId="747C3472" w14:textId="77777777" w:rsidR="006C56A1" w:rsidRDefault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C32D19" w14:textId="05222EA1" w:rsidR="006C56A1" w:rsidRPr="00E57024" w:rsidRDefault="006C56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>Yes/No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lassifying</w:t>
            </w:r>
            <w:r w:rsidRPr="0084322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influences below)</w:t>
            </w:r>
          </w:p>
        </w:tc>
      </w:tr>
      <w:tr w:rsidR="00E57024" w:rsidRPr="00E57024" w14:paraId="3CAA2865" w14:textId="77777777" w:rsidTr="00E57024">
        <w:tc>
          <w:tcPr>
            <w:tcW w:w="1394" w:type="dxa"/>
          </w:tcPr>
          <w:p w14:paraId="7AF9118B" w14:textId="07463289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024">
              <w:rPr>
                <w:rFonts w:ascii="Times New Roman" w:hAnsi="Times New Roman" w:cs="Times New Roman"/>
                <w:sz w:val="18"/>
                <w:szCs w:val="18"/>
              </w:rPr>
              <w:t>Study 1</w:t>
            </w:r>
          </w:p>
        </w:tc>
        <w:tc>
          <w:tcPr>
            <w:tcW w:w="1394" w:type="dxa"/>
          </w:tcPr>
          <w:p w14:paraId="4022EEBE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172DC292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18E22D2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4DAAC94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641B7EE2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0DDF8B22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3E94176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368128DB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14091CFF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7024" w:rsidRPr="00E57024" w14:paraId="447763D8" w14:textId="77777777" w:rsidTr="00E57024">
        <w:tc>
          <w:tcPr>
            <w:tcW w:w="1394" w:type="dxa"/>
          </w:tcPr>
          <w:p w14:paraId="66DC88A6" w14:textId="3F50676D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024">
              <w:rPr>
                <w:rFonts w:ascii="Times New Roman" w:hAnsi="Times New Roman" w:cs="Times New Roman"/>
                <w:sz w:val="18"/>
                <w:szCs w:val="18"/>
              </w:rPr>
              <w:t>Study 2</w:t>
            </w:r>
          </w:p>
        </w:tc>
        <w:tc>
          <w:tcPr>
            <w:tcW w:w="1394" w:type="dxa"/>
          </w:tcPr>
          <w:p w14:paraId="35733FF7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2169C3A5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71834D68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53D7F06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333EE6EB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0F2D81C4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FD7FF1D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7C62DD3D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77CE67F7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7024" w:rsidRPr="00E57024" w14:paraId="6963B754" w14:textId="77777777" w:rsidTr="00E57024">
        <w:tc>
          <w:tcPr>
            <w:tcW w:w="1394" w:type="dxa"/>
          </w:tcPr>
          <w:p w14:paraId="333E2BB6" w14:textId="7C5C308B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024">
              <w:rPr>
                <w:rFonts w:ascii="Times New Roman" w:hAnsi="Times New Roman" w:cs="Times New Roman"/>
                <w:sz w:val="18"/>
                <w:szCs w:val="18"/>
              </w:rPr>
              <w:t>Study n</w:t>
            </w:r>
          </w:p>
        </w:tc>
        <w:tc>
          <w:tcPr>
            <w:tcW w:w="1394" w:type="dxa"/>
          </w:tcPr>
          <w:p w14:paraId="731FC193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24522A27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7F27D67B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365C355B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0A77A387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2AC91FC0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00D3DAF3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5A8359B8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95" w:type="dxa"/>
          </w:tcPr>
          <w:p w14:paraId="7C15BF95" w14:textId="77777777" w:rsidR="00E57024" w:rsidRPr="00E57024" w:rsidRDefault="00E570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5E2D1BE" w14:textId="2AD3517F" w:rsidR="00464B83" w:rsidRDefault="00464B83"/>
    <w:p w14:paraId="07EA37AD" w14:textId="3F66A6B6" w:rsidR="00564B7D" w:rsidRDefault="00564B7D"/>
    <w:p w14:paraId="60167D2A" w14:textId="59CCA76C" w:rsidR="00564B7D" w:rsidRDefault="00564B7D"/>
    <w:p w14:paraId="1B3FBB0B" w14:textId="76F7628B" w:rsidR="00564B7D" w:rsidRDefault="00564B7D"/>
    <w:p w14:paraId="0B8C6EA1" w14:textId="257CBAFB" w:rsidR="00564B7D" w:rsidRDefault="00564B7D"/>
    <w:p w14:paraId="3D1DF445" w14:textId="4130C0AD" w:rsidR="00564B7D" w:rsidRDefault="00564B7D"/>
    <w:p w14:paraId="065C7CE0" w14:textId="252F508E" w:rsidR="00564B7D" w:rsidRDefault="00564B7D"/>
    <w:p w14:paraId="23320D63" w14:textId="52385279" w:rsidR="00564B7D" w:rsidRDefault="00564B7D"/>
    <w:p w14:paraId="55C0DF0C" w14:textId="6339A932" w:rsidR="00564B7D" w:rsidRDefault="00564B7D"/>
    <w:p w14:paraId="361CDB33" w14:textId="0C120CEC" w:rsidR="00564B7D" w:rsidRDefault="00564B7D"/>
    <w:p w14:paraId="0414009A" w14:textId="5D5AF655" w:rsidR="005736B5" w:rsidRDefault="005736B5">
      <w:pPr>
        <w:rPr>
          <w:rFonts w:ascii="Times New Roman" w:hAnsi="Times New Roman" w:cs="Times New Roman"/>
        </w:rPr>
      </w:pPr>
      <w:r w:rsidRPr="00151CF4">
        <w:rPr>
          <w:rFonts w:ascii="Times New Roman" w:hAnsi="Times New Roman" w:cs="Times New Roman"/>
        </w:rPr>
        <w:lastRenderedPageBreak/>
        <w:t>Table</w:t>
      </w:r>
      <w:bookmarkStart w:id="0" w:name="_GoBack"/>
      <w:bookmarkEnd w:id="0"/>
      <w:r w:rsidRPr="00151CF4">
        <w:rPr>
          <w:rFonts w:ascii="Times New Roman" w:hAnsi="Times New Roman" w:cs="Times New Roman"/>
        </w:rPr>
        <w:t xml:space="preserve"> </w:t>
      </w:r>
      <w:r w:rsidR="00A32C28" w:rsidRPr="00151CF4">
        <w:rPr>
          <w:rFonts w:ascii="Times New Roman" w:hAnsi="Times New Roman" w:cs="Times New Roman"/>
        </w:rPr>
        <w:t>4</w:t>
      </w:r>
      <w:r w:rsidRPr="00151CF4">
        <w:rPr>
          <w:rFonts w:ascii="Times New Roman" w:hAnsi="Times New Roman" w:cs="Times New Roman"/>
        </w:rPr>
        <w:t>. BCTs (per study)</w:t>
      </w:r>
    </w:p>
    <w:p w14:paraId="05A90D39" w14:textId="77777777" w:rsidR="00564B7D" w:rsidRPr="00151CF4" w:rsidRDefault="00564B7D">
      <w:pPr>
        <w:rPr>
          <w:rFonts w:ascii="Times New Roman" w:hAnsi="Times New Roman" w:cs="Times New Roman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696"/>
        <w:gridCol w:w="851"/>
        <w:gridCol w:w="3544"/>
        <w:gridCol w:w="4110"/>
        <w:gridCol w:w="4253"/>
      </w:tblGrid>
      <w:tr w:rsidR="005736B5" w:rsidRPr="00151CF4" w14:paraId="12925866" w14:textId="77777777" w:rsidTr="00583127">
        <w:tc>
          <w:tcPr>
            <w:tcW w:w="1696" w:type="dxa"/>
            <w:shd w:val="clear" w:color="auto" w:fill="auto"/>
          </w:tcPr>
          <w:p w14:paraId="328D9A5E" w14:textId="42835298" w:rsidR="005736B5" w:rsidRPr="00151CF4" w:rsidRDefault="00583127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(year):</w:t>
            </w:r>
          </w:p>
        </w:tc>
        <w:tc>
          <w:tcPr>
            <w:tcW w:w="12758" w:type="dxa"/>
            <w:gridSpan w:val="4"/>
            <w:shd w:val="clear" w:color="auto" w:fill="auto"/>
          </w:tcPr>
          <w:p w14:paraId="7D67CF8D" w14:textId="6AA0B8ED" w:rsidR="005736B5" w:rsidRPr="00583D1E" w:rsidRDefault="005736B5" w:rsidP="00583D1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83127" w:rsidRPr="00151CF4" w14:paraId="3BBE9F86" w14:textId="77777777" w:rsidTr="00583127">
        <w:tc>
          <w:tcPr>
            <w:tcW w:w="1696" w:type="dxa"/>
            <w:shd w:val="clear" w:color="auto" w:fill="auto"/>
          </w:tcPr>
          <w:p w14:paraId="7DBEB13A" w14:textId="5CE7C527" w:rsidR="00583127" w:rsidRPr="00151CF4" w:rsidRDefault="00583127" w:rsidP="00B73E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tle:</w:t>
            </w:r>
          </w:p>
        </w:tc>
        <w:tc>
          <w:tcPr>
            <w:tcW w:w="12758" w:type="dxa"/>
            <w:gridSpan w:val="4"/>
            <w:shd w:val="clear" w:color="auto" w:fill="auto"/>
          </w:tcPr>
          <w:p w14:paraId="17A1F848" w14:textId="77777777" w:rsidR="00583127" w:rsidRPr="00583D1E" w:rsidRDefault="00583127" w:rsidP="00583D1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83127" w:rsidRPr="00151CF4" w14:paraId="6C0513AB" w14:textId="77777777" w:rsidTr="00583127">
        <w:tc>
          <w:tcPr>
            <w:tcW w:w="1696" w:type="dxa"/>
            <w:shd w:val="clear" w:color="auto" w:fill="auto"/>
          </w:tcPr>
          <w:p w14:paraId="7D6D36A3" w14:textId="1910ACB4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Targ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>opulation:</w:t>
            </w:r>
          </w:p>
        </w:tc>
        <w:tc>
          <w:tcPr>
            <w:tcW w:w="12758" w:type="dxa"/>
            <w:gridSpan w:val="4"/>
            <w:shd w:val="clear" w:color="auto" w:fill="auto"/>
          </w:tcPr>
          <w:p w14:paraId="61D60EDD" w14:textId="77777777" w:rsidR="00583127" w:rsidRPr="00583D1E" w:rsidRDefault="00583127" w:rsidP="0058312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83127" w:rsidRPr="00151CF4" w14:paraId="65A1A479" w14:textId="77777777" w:rsidTr="00583127">
        <w:tc>
          <w:tcPr>
            <w:tcW w:w="1696" w:type="dxa"/>
            <w:shd w:val="clear" w:color="auto" w:fill="auto"/>
          </w:tcPr>
          <w:p w14:paraId="1356046B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Target behaviour: </w:t>
            </w:r>
          </w:p>
        </w:tc>
        <w:tc>
          <w:tcPr>
            <w:tcW w:w="12758" w:type="dxa"/>
            <w:gridSpan w:val="4"/>
            <w:shd w:val="clear" w:color="auto" w:fill="auto"/>
          </w:tcPr>
          <w:p w14:paraId="65F43BA9" w14:textId="5BA3BDF3" w:rsidR="00583127" w:rsidRPr="00583D1E" w:rsidRDefault="00583127" w:rsidP="00583127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83127" w:rsidRPr="00151CF4" w14:paraId="2B6E6843" w14:textId="77777777" w:rsidTr="005736B5">
        <w:tc>
          <w:tcPr>
            <w:tcW w:w="2547" w:type="dxa"/>
            <w:gridSpan w:val="2"/>
            <w:shd w:val="clear" w:color="auto" w:fill="auto"/>
          </w:tcPr>
          <w:p w14:paraId="052FAD3F" w14:textId="751F7C3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3544" w:type="dxa"/>
            <w:shd w:val="clear" w:color="auto" w:fill="auto"/>
          </w:tcPr>
          <w:p w14:paraId="111603F6" w14:textId="7E7339C3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der 1</w:t>
            </w: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 BCTs</w:t>
            </w:r>
          </w:p>
        </w:tc>
        <w:tc>
          <w:tcPr>
            <w:tcW w:w="4110" w:type="dxa"/>
            <w:shd w:val="clear" w:color="auto" w:fill="auto"/>
          </w:tcPr>
          <w:p w14:paraId="14A29F14" w14:textId="4BF4A0A5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der 2</w:t>
            </w: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 BCTs</w:t>
            </w:r>
          </w:p>
        </w:tc>
        <w:tc>
          <w:tcPr>
            <w:tcW w:w="4253" w:type="dxa"/>
            <w:shd w:val="clear" w:color="auto" w:fill="auto"/>
          </w:tcPr>
          <w:p w14:paraId="3DBD8A46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Final agreed BCTs </w:t>
            </w:r>
          </w:p>
        </w:tc>
      </w:tr>
      <w:tr w:rsidR="00583127" w:rsidRPr="00151CF4" w14:paraId="05978D00" w14:textId="77777777" w:rsidTr="005736B5">
        <w:tc>
          <w:tcPr>
            <w:tcW w:w="2547" w:type="dxa"/>
            <w:gridSpan w:val="2"/>
            <w:shd w:val="clear" w:color="auto" w:fill="auto"/>
          </w:tcPr>
          <w:p w14:paraId="45A29B18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  <w:p w14:paraId="0A24CFDF" w14:textId="77777777" w:rsidR="00583127" w:rsidRPr="00151CF4" w:rsidRDefault="00583127" w:rsidP="005831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(Name) </w:t>
            </w:r>
          </w:p>
        </w:tc>
        <w:tc>
          <w:tcPr>
            <w:tcW w:w="3544" w:type="dxa"/>
            <w:shd w:val="clear" w:color="auto" w:fill="auto"/>
          </w:tcPr>
          <w:p w14:paraId="414763EC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14:paraId="6AD11A44" w14:textId="374D9790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14:paraId="72E9921E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127" w:rsidRPr="00151CF4" w14:paraId="5BFE482F" w14:textId="77777777" w:rsidTr="005736B5">
        <w:tc>
          <w:tcPr>
            <w:tcW w:w="2547" w:type="dxa"/>
            <w:gridSpan w:val="2"/>
            <w:shd w:val="clear" w:color="auto" w:fill="auto"/>
          </w:tcPr>
          <w:p w14:paraId="2208F578" w14:textId="77777777" w:rsidR="00583127" w:rsidRPr="00151CF4" w:rsidRDefault="00583127" w:rsidP="005831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i/>
                <w:sz w:val="18"/>
                <w:szCs w:val="18"/>
              </w:rPr>
              <w:t>If guidelines present</w:t>
            </w:r>
          </w:p>
        </w:tc>
        <w:tc>
          <w:tcPr>
            <w:tcW w:w="3544" w:type="dxa"/>
            <w:shd w:val="clear" w:color="auto" w:fill="auto"/>
          </w:tcPr>
          <w:p w14:paraId="4CBDC679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>Guideline unspecified (delete as appropriate): Yes/No (list BCTs below)</w:t>
            </w:r>
          </w:p>
          <w:p w14:paraId="2773ED8B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31D3DC" w14:textId="411BAE09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Guideline BCTs (list): </w:t>
            </w:r>
          </w:p>
          <w:p w14:paraId="256CC251" w14:textId="6DB5F79C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14:paraId="0D8C682F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>Guideline unspecified (delete as appropriate): Yes/No (list BCTs below)</w:t>
            </w:r>
          </w:p>
          <w:p w14:paraId="5E858640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7C2169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Guideline BCTs (list): </w:t>
            </w:r>
          </w:p>
          <w:p w14:paraId="1223D6BA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14:paraId="03F152B3" w14:textId="5DF05E78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127" w:rsidRPr="00151CF4" w14:paraId="0A1763B4" w14:textId="77777777" w:rsidTr="005736B5">
        <w:tc>
          <w:tcPr>
            <w:tcW w:w="2547" w:type="dxa"/>
            <w:gridSpan w:val="2"/>
            <w:shd w:val="clear" w:color="auto" w:fill="auto"/>
          </w:tcPr>
          <w:p w14:paraId="452424E4" w14:textId="154109E8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Target Intervention </w:t>
            </w:r>
          </w:p>
          <w:p w14:paraId="16A8154C" w14:textId="2993FCB0" w:rsidR="00583127" w:rsidRPr="00151CF4" w:rsidRDefault="00583127" w:rsidP="005831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i/>
                <w:sz w:val="18"/>
                <w:szCs w:val="18"/>
              </w:rPr>
              <w:t>(Name)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</w:t>
            </w:r>
          </w:p>
        </w:tc>
        <w:tc>
          <w:tcPr>
            <w:tcW w:w="3544" w:type="dxa"/>
            <w:shd w:val="clear" w:color="auto" w:fill="auto"/>
          </w:tcPr>
          <w:p w14:paraId="4945CF9D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14:paraId="163A8D0F" w14:textId="34FF0AC9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14:paraId="5F4235D0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127" w:rsidRPr="00151CF4" w14:paraId="331C274A" w14:textId="77777777" w:rsidTr="005736B5">
        <w:tc>
          <w:tcPr>
            <w:tcW w:w="2547" w:type="dxa"/>
            <w:gridSpan w:val="2"/>
            <w:shd w:val="clear" w:color="auto" w:fill="auto"/>
          </w:tcPr>
          <w:p w14:paraId="3E589C86" w14:textId="77777777" w:rsidR="00583127" w:rsidRPr="00151CF4" w:rsidRDefault="00583127" w:rsidP="005831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i/>
                <w:sz w:val="18"/>
                <w:szCs w:val="18"/>
              </w:rPr>
              <w:t>If guidelines present</w:t>
            </w:r>
          </w:p>
        </w:tc>
        <w:tc>
          <w:tcPr>
            <w:tcW w:w="3544" w:type="dxa"/>
            <w:shd w:val="clear" w:color="auto" w:fill="auto"/>
          </w:tcPr>
          <w:p w14:paraId="687999FE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>Guideline unspecified (delete as appropriate): Yes/No (list BCTs below)</w:t>
            </w:r>
          </w:p>
          <w:p w14:paraId="1C1592E5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EFE147" w14:textId="35286B14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Guideline BCTs (list): </w:t>
            </w:r>
          </w:p>
          <w:p w14:paraId="02B12B12" w14:textId="2D51B13F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14:paraId="0C1AA306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>Guideline unspecified (delete as appropriate): Yes/No (list BCTs below)</w:t>
            </w:r>
          </w:p>
          <w:p w14:paraId="74ECC38A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168556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Guideline BCTs (list): </w:t>
            </w:r>
          </w:p>
          <w:p w14:paraId="3403F0CB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14:paraId="16396674" w14:textId="6964FB35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127" w:rsidRPr="00151CF4" w14:paraId="00497676" w14:textId="77777777" w:rsidTr="005736B5">
        <w:tc>
          <w:tcPr>
            <w:tcW w:w="2547" w:type="dxa"/>
            <w:gridSpan w:val="2"/>
            <w:shd w:val="clear" w:color="auto" w:fill="auto"/>
          </w:tcPr>
          <w:p w14:paraId="5A1C0FBB" w14:textId="5EAD2CB2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Additional Intervention </w:t>
            </w:r>
          </w:p>
          <w:p w14:paraId="01946E93" w14:textId="77777777" w:rsidR="00583127" w:rsidRPr="00151CF4" w:rsidRDefault="00583127" w:rsidP="005831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i/>
                <w:sz w:val="18"/>
                <w:szCs w:val="18"/>
              </w:rPr>
              <w:t>(Name)</w:t>
            </w:r>
          </w:p>
        </w:tc>
        <w:tc>
          <w:tcPr>
            <w:tcW w:w="3544" w:type="dxa"/>
            <w:shd w:val="clear" w:color="auto" w:fill="auto"/>
          </w:tcPr>
          <w:p w14:paraId="3662B79F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shd w:val="clear" w:color="auto" w:fill="auto"/>
          </w:tcPr>
          <w:p w14:paraId="042B2DC7" w14:textId="29B5F232" w:rsidR="00583127" w:rsidRPr="00151CF4" w:rsidRDefault="00583127" w:rsidP="005831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shd w:val="clear" w:color="auto" w:fill="auto"/>
          </w:tcPr>
          <w:p w14:paraId="0787D029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3127" w:rsidRPr="00151CF4" w14:paraId="658463FC" w14:textId="77777777" w:rsidTr="005736B5">
        <w:tc>
          <w:tcPr>
            <w:tcW w:w="2547" w:type="dxa"/>
            <w:gridSpan w:val="2"/>
            <w:shd w:val="clear" w:color="auto" w:fill="auto"/>
          </w:tcPr>
          <w:p w14:paraId="1D523DDF" w14:textId="77777777" w:rsidR="00583127" w:rsidRPr="00151CF4" w:rsidRDefault="00583127" w:rsidP="0058312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i/>
                <w:sz w:val="18"/>
                <w:szCs w:val="18"/>
              </w:rPr>
              <w:t>If guidelines present</w:t>
            </w:r>
          </w:p>
        </w:tc>
        <w:tc>
          <w:tcPr>
            <w:tcW w:w="3544" w:type="dxa"/>
            <w:shd w:val="clear" w:color="auto" w:fill="auto"/>
          </w:tcPr>
          <w:p w14:paraId="771C65E8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>Guideline unspecified (delete as appropriate): Yes/No (list BCTs below)</w:t>
            </w:r>
          </w:p>
          <w:p w14:paraId="177E71F7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E6CDCB" w14:textId="4BB3C990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Guideline BCTs (list): </w:t>
            </w:r>
          </w:p>
        </w:tc>
        <w:tc>
          <w:tcPr>
            <w:tcW w:w="4110" w:type="dxa"/>
            <w:shd w:val="clear" w:color="auto" w:fill="auto"/>
          </w:tcPr>
          <w:p w14:paraId="0D0605FE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>Guideline unspecified (delete as appropriate): Yes/No (list BCTs below)</w:t>
            </w:r>
          </w:p>
          <w:p w14:paraId="3B209B45" w14:textId="77777777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CF92AB" w14:textId="6CF1702B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1CF4">
              <w:rPr>
                <w:rFonts w:ascii="Times New Roman" w:hAnsi="Times New Roman" w:cs="Times New Roman"/>
                <w:sz w:val="18"/>
                <w:szCs w:val="18"/>
              </w:rPr>
              <w:t xml:space="preserve">Guideline BCTs (list): </w:t>
            </w:r>
          </w:p>
        </w:tc>
        <w:tc>
          <w:tcPr>
            <w:tcW w:w="4253" w:type="dxa"/>
            <w:shd w:val="clear" w:color="auto" w:fill="auto"/>
          </w:tcPr>
          <w:p w14:paraId="073A6013" w14:textId="62060362" w:rsidR="00583127" w:rsidRPr="00151CF4" w:rsidRDefault="00583127" w:rsidP="005831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EA1DC4F" w14:textId="77777777" w:rsidR="005736B5" w:rsidRDefault="005736B5"/>
    <w:p w14:paraId="3B692DCA" w14:textId="77777777" w:rsidR="005736B5" w:rsidRDefault="005736B5"/>
    <w:sectPr w:rsidR="005736B5" w:rsidSect="00C30B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B6A"/>
    <w:rsid w:val="000C270A"/>
    <w:rsid w:val="001407FC"/>
    <w:rsid w:val="00151CF4"/>
    <w:rsid w:val="003B40FE"/>
    <w:rsid w:val="00464B83"/>
    <w:rsid w:val="00564B7D"/>
    <w:rsid w:val="005736B5"/>
    <w:rsid w:val="00583127"/>
    <w:rsid w:val="00583D1E"/>
    <w:rsid w:val="00696E0E"/>
    <w:rsid w:val="006C56A1"/>
    <w:rsid w:val="006D513E"/>
    <w:rsid w:val="00843227"/>
    <w:rsid w:val="008650A5"/>
    <w:rsid w:val="00A32C28"/>
    <w:rsid w:val="00C30B6A"/>
    <w:rsid w:val="00C976D0"/>
    <w:rsid w:val="00CF392D"/>
    <w:rsid w:val="00E57024"/>
    <w:rsid w:val="00EF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98798"/>
  <w15:chartTrackingRefBased/>
  <w15:docId w15:val="{03F94A14-B38B-4BB6-8DB3-B1554A64D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0B6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6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30B6A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C30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5736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A32C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</Pages>
  <Words>622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grimani</dc:creator>
  <cp:keywords/>
  <dc:description/>
  <cp:lastModifiedBy>Grimani, Aikaterini</cp:lastModifiedBy>
  <cp:revision>8</cp:revision>
  <dcterms:created xsi:type="dcterms:W3CDTF">2021-02-14T00:42:00Z</dcterms:created>
  <dcterms:modified xsi:type="dcterms:W3CDTF">2021-03-19T14:05:00Z</dcterms:modified>
</cp:coreProperties>
</file>